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BE7" w:rsidRDefault="00DE030B" w:rsidP="005D4BE7">
      <w:pPr>
        <w:widowControl/>
        <w:wordWrap/>
        <w:autoSpaceDE/>
        <w:autoSpaceDN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 w:hint="eastAsia"/>
          <w:b/>
        </w:rPr>
        <w:t>A</w:t>
      </w:r>
      <w:r w:rsidR="00DD109E" w:rsidRPr="00DD109E">
        <w:rPr>
          <w:rFonts w:ascii="Times New Roman" w:hAnsi="Times New Roman" w:cs="Times New Roman"/>
          <w:b/>
        </w:rPr>
        <w:t>. Flow diagram of participants</w:t>
      </w:r>
    </w:p>
    <w:bookmarkStart w:id="0" w:name="_GoBack"/>
    <w:bookmarkEnd w:id="0"/>
    <w:p w:rsidR="00530863" w:rsidRPr="005D4BE7" w:rsidRDefault="00DD109E" w:rsidP="005D4BE7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AFA6B4" wp14:editId="639B28DF">
                <wp:simplePos x="0" y="0"/>
                <wp:positionH relativeFrom="margin">
                  <wp:posOffset>1408430</wp:posOffset>
                </wp:positionH>
                <wp:positionV relativeFrom="paragraph">
                  <wp:posOffset>4921250</wp:posOffset>
                </wp:positionV>
                <wp:extent cx="1943735" cy="0"/>
                <wp:effectExtent l="0" t="76200" r="18415" b="95250"/>
                <wp:wrapNone/>
                <wp:docPr id="30" name="직선 화살표 연결선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7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29" o:spid="_x0000_s1026" type="#_x0000_t32" style="position:absolute;left:0;text-align:left;margin-left:110.9pt;margin-top:387.5pt;width:153.05pt;height:0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" strokecolor="black [3213]">
                <v:stroke endarrow="block"/>
                <w10:wrap anchorx="margin"/>
              </v:shape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7BD8FD" wp14:editId="744043EA">
                <wp:simplePos x="0" y="0"/>
                <wp:positionH relativeFrom="column">
                  <wp:posOffset>3358027</wp:posOffset>
                </wp:positionH>
                <wp:positionV relativeFrom="paragraph">
                  <wp:posOffset>4601454</wp:posOffset>
                </wp:positionV>
                <wp:extent cx="2016224" cy="648072"/>
                <wp:effectExtent l="0" t="0" r="22225" b="19050"/>
                <wp:wrapNone/>
                <wp:docPr id="23" name="직사각형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Missing values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13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22" o:spid="_x0000_s1026" style="position:absolute;left:0;text-align:left;margin-left:264.4pt;margin-top:362.3pt;width:158.75pt;height:51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Missing values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13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7A5853" wp14:editId="509B4CC8">
                <wp:simplePos x="0" y="0"/>
                <wp:positionH relativeFrom="column">
                  <wp:posOffset>404006</wp:posOffset>
                </wp:positionH>
                <wp:positionV relativeFrom="paragraph">
                  <wp:posOffset>5511116</wp:posOffset>
                </wp:positionV>
                <wp:extent cx="2016224" cy="648072"/>
                <wp:effectExtent l="0" t="0" r="22225" b="19050"/>
                <wp:wrapNone/>
                <wp:docPr id="19" name="직사각형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ncluded in the current study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1,757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8" o:spid="_x0000_s1027" style="position:absolute;left:0;text-align:left;margin-left:31.8pt;margin-top:433.95pt;width:158.75pt;height:5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ncluded in the current study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1,757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DD6C52" wp14:editId="7991738E">
                <wp:simplePos x="0" y="0"/>
                <wp:positionH relativeFrom="column">
                  <wp:posOffset>1398270</wp:posOffset>
                </wp:positionH>
                <wp:positionV relativeFrom="paragraph">
                  <wp:posOffset>4361473</wp:posOffset>
                </wp:positionV>
                <wp:extent cx="4010" cy="1145005"/>
                <wp:effectExtent l="76200" t="0" r="72390" b="55245"/>
                <wp:wrapNone/>
                <wp:docPr id="13" name="직선 화살표 연결선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10" cy="1145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직선 화살표 연결선 13" o:spid="_x0000_s1026" type="#_x0000_t32" style="position:absolute;left:0;text-align:left;margin-left:110.1pt;margin-top:343.4pt;width:.3pt;height:90.1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" strokecolor="black [3040]">
                <v:stroke endarrow="block"/>
              </v:shape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0B12D5" wp14:editId="2FDE6626">
                <wp:simplePos x="0" y="0"/>
                <wp:positionH relativeFrom="column">
                  <wp:posOffset>404446</wp:posOffset>
                </wp:positionH>
                <wp:positionV relativeFrom="paragraph">
                  <wp:posOffset>3716362</wp:posOffset>
                </wp:positionV>
                <wp:extent cx="2016224" cy="648072"/>
                <wp:effectExtent l="0" t="0" r="22225" b="19050"/>
                <wp:wrapNone/>
                <wp:docPr id="7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Participants aged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20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 over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1,770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6" o:spid="_x0000_s1028" style="position:absolute;left:0;text-align:left;margin-left:31.85pt;margin-top:292.65pt;width:158.75pt;height:51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Participants aged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20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or over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1,770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018172" wp14:editId="0ECFAA64">
                <wp:simplePos x="0" y="0"/>
                <wp:positionH relativeFrom="column">
                  <wp:posOffset>3394710</wp:posOffset>
                </wp:positionH>
                <wp:positionV relativeFrom="paragraph">
                  <wp:posOffset>2760345</wp:posOffset>
                </wp:positionV>
                <wp:extent cx="2016224" cy="648072"/>
                <wp:effectExtent l="0" t="0" r="22225" b="19050"/>
                <wp:wrapNone/>
                <wp:docPr id="15" name="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Younger than 19 years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4" o:spid="_x0000_s1029" style="position:absolute;left:0;text-align:left;margin-left:267.3pt;margin-top:217.35pt;width:158.75pt;height:51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Younger than 19 years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C865BE" wp14:editId="55F40955">
                <wp:simplePos x="0" y="0"/>
                <wp:positionH relativeFrom="column">
                  <wp:posOffset>1426210</wp:posOffset>
                </wp:positionH>
                <wp:positionV relativeFrom="paragraph">
                  <wp:posOffset>3074035</wp:posOffset>
                </wp:positionV>
                <wp:extent cx="1944216" cy="0"/>
                <wp:effectExtent l="0" t="76200" r="18415" b="95250"/>
                <wp:wrapNone/>
                <wp:docPr id="34" name="직선 화살표 연결선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421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직선 화살표 연결선 33" o:spid="_x0000_s1026" type="#_x0000_t32" style="position:absolute;left:0;text-align:left;margin-left:112.3pt;margin-top:242.05pt;width:153.1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" strokecolor="black [3213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16DD85" wp14:editId="1E3CF06A">
                <wp:simplePos x="0" y="0"/>
                <wp:positionH relativeFrom="column">
                  <wp:posOffset>1416050</wp:posOffset>
                </wp:positionH>
                <wp:positionV relativeFrom="paragraph">
                  <wp:posOffset>2559050</wp:posOffset>
                </wp:positionV>
                <wp:extent cx="4010" cy="1145005"/>
                <wp:effectExtent l="76200" t="0" r="72390" b="55245"/>
                <wp:wrapNone/>
                <wp:docPr id="10" name="직선 화살표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10" cy="1145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직선 화살표 연결선 10" o:spid="_x0000_s1026" type="#_x0000_t32" style="position:absolute;left:0;text-align:left;margin-left:111.5pt;margin-top:201.5pt;width:.3pt;height:90.1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" strokecolor="black [3040]">
                <v:stroke endarrow="block"/>
              </v:shape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DFD5B8" wp14:editId="0016CB11">
                <wp:simplePos x="0" y="0"/>
                <wp:positionH relativeFrom="column">
                  <wp:posOffset>3383046</wp:posOffset>
                </wp:positionH>
                <wp:positionV relativeFrom="paragraph">
                  <wp:posOffset>912161</wp:posOffset>
                </wp:positionV>
                <wp:extent cx="2016224" cy="648072"/>
                <wp:effectExtent l="0" t="0" r="22225" b="19050"/>
                <wp:wrapNone/>
                <wp:docPr id="12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ther types of disabilities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5,252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1" o:spid="_x0000_s1030" style="position:absolute;left:0;text-align:left;margin-left:266.4pt;margin-top:71.8pt;width:158.75pt;height:51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Other types of disabilities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5,252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78E8C7" wp14:editId="0A86C41C">
                <wp:simplePos x="0" y="0"/>
                <wp:positionH relativeFrom="column">
                  <wp:posOffset>1438910</wp:posOffset>
                </wp:positionH>
                <wp:positionV relativeFrom="paragraph">
                  <wp:posOffset>1228090</wp:posOffset>
                </wp:positionV>
                <wp:extent cx="1943735" cy="0"/>
                <wp:effectExtent l="0" t="76200" r="18415" b="95250"/>
                <wp:wrapNone/>
                <wp:docPr id="14" name="직선 화살표 연결선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7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직선 화살표 연결선 13" o:spid="_x0000_s1026" type="#_x0000_t32" style="position:absolute;left:0;text-align:left;margin-left:113.3pt;margin-top:96.7pt;width:153.0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" strokecolor="black [3213]">
                <v:stroke endarrow="block"/>
              </v:shape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1E0E93" wp14:editId="6F221215">
                <wp:simplePos x="0" y="0"/>
                <wp:positionH relativeFrom="column">
                  <wp:posOffset>422275</wp:posOffset>
                </wp:positionH>
                <wp:positionV relativeFrom="paragraph">
                  <wp:posOffset>1902259</wp:posOffset>
                </wp:positionV>
                <wp:extent cx="2016224" cy="648072"/>
                <wp:effectExtent l="0" t="0" r="22225" b="19050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Participants who have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 xml:space="preserve"> physical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disabilities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</w:rPr>
                              <w:t>1,773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5" o:spid="_x0000_s1031" style="position:absolute;left:0;text-align:left;margin-left:33.25pt;margin-top:149.8pt;width:158.75pt;height:5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Participants who have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 xml:space="preserve"> physical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disabilities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</w:rPr>
                        <w:t>1,773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1CA0D9" wp14:editId="2A5369FE">
                <wp:simplePos x="0" y="0"/>
                <wp:positionH relativeFrom="column">
                  <wp:posOffset>1431758</wp:posOffset>
                </wp:positionH>
                <wp:positionV relativeFrom="paragraph">
                  <wp:posOffset>747728</wp:posOffset>
                </wp:positionV>
                <wp:extent cx="4010" cy="1145005"/>
                <wp:effectExtent l="76200" t="0" r="72390" b="55245"/>
                <wp:wrapNone/>
                <wp:docPr id="8" name="직선 화살표 연결선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10" cy="1145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직선 화살표 연결선 8" o:spid="_x0000_s1026" type="#_x0000_t32" style="position:absolute;left:0;text-align:left;margin-left:112.75pt;margin-top:58.9pt;width:.3pt;height:90.1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" strokecolor="black [3040]">
                <v:stroke endarrow="block"/>
              </v:shape>
            </w:pict>
          </mc:Fallback>
        </mc:AlternateContent>
      </w:r>
      <w:r w:rsidRPr="00AD6F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601D9" wp14:editId="3051D419">
                <wp:simplePos x="0" y="0"/>
                <wp:positionH relativeFrom="column">
                  <wp:posOffset>487680</wp:posOffset>
                </wp:positionH>
                <wp:positionV relativeFrom="paragraph">
                  <wp:posOffset>98425</wp:posOffset>
                </wp:positionV>
                <wp:extent cx="2016224" cy="648072"/>
                <wp:effectExtent l="0" t="0" r="22225" b="19050"/>
                <wp:wrapNone/>
                <wp:docPr id="4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224" cy="6480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otal participants in the Baseline survey </w:t>
                            </w:r>
                          </w:p>
                          <w:p w:rsidR="00DD109E" w:rsidRDefault="00DD109E" w:rsidP="00DD109E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7,0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3" o:spid="_x0000_s1032" style="position:absolute;left:0;text-align:left;margin-left:38.4pt;margin-top:7.75pt;width:158.75pt;height:5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" filled="f" strokecolor="black [3213]">
                <v:textbox>
                  <w:txbxContent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Total participants in the Baseline survey </w:t>
                      </w:r>
                    </w:p>
                    <w:p w:rsidR="00DD109E" w:rsidRDefault="00DD109E" w:rsidP="00DD109E">
                      <w:pPr>
                        <w:pStyle w:val="a9"/>
                        <w:wordWrap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7,025)</w:t>
                      </w:r>
                    </w:p>
                  </w:txbxContent>
                </v:textbox>
              </v:rect>
            </w:pict>
          </mc:Fallback>
        </mc:AlternateContent>
      </w:r>
    </w:p>
    <w:sectPr w:rsidR="00530863" w:rsidRPr="005D4BE7" w:rsidSect="006C3C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912" w:rsidRDefault="00FA1912" w:rsidP="005262AA">
      <w:pPr>
        <w:spacing w:after="0" w:line="240" w:lineRule="auto"/>
      </w:pPr>
      <w:r>
        <w:separator/>
      </w:r>
    </w:p>
  </w:endnote>
  <w:endnote w:type="continuationSeparator" w:id="0">
    <w:p w:rsidR="00FA1912" w:rsidRDefault="00FA1912" w:rsidP="00526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912" w:rsidRDefault="00FA1912" w:rsidP="005262AA">
      <w:pPr>
        <w:spacing w:after="0" w:line="240" w:lineRule="auto"/>
      </w:pPr>
      <w:r>
        <w:separator/>
      </w:r>
    </w:p>
  </w:footnote>
  <w:footnote w:type="continuationSeparator" w:id="0">
    <w:p w:rsidR="00FA1912" w:rsidRDefault="00FA1912" w:rsidP="005262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ra9zx625wdee5taw52exrfsfwwae55f5a&quot;&gt;My EndNote Library&lt;record-ids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/record-ids&gt;&lt;/item&gt;&lt;/Libraries&gt;"/>
  </w:docVars>
  <w:rsids>
    <w:rsidRoot w:val="005A134D"/>
    <w:rsid w:val="00024D15"/>
    <w:rsid w:val="0003627A"/>
    <w:rsid w:val="00040B65"/>
    <w:rsid w:val="00061D95"/>
    <w:rsid w:val="000B352F"/>
    <w:rsid w:val="000E1562"/>
    <w:rsid w:val="00105BF6"/>
    <w:rsid w:val="00117AF8"/>
    <w:rsid w:val="00141DD5"/>
    <w:rsid w:val="00144795"/>
    <w:rsid w:val="00146CC9"/>
    <w:rsid w:val="0015345A"/>
    <w:rsid w:val="0017372C"/>
    <w:rsid w:val="0018131C"/>
    <w:rsid w:val="00191FB3"/>
    <w:rsid w:val="001A6B8E"/>
    <w:rsid w:val="001B7829"/>
    <w:rsid w:val="001C4F7A"/>
    <w:rsid w:val="001D1409"/>
    <w:rsid w:val="001D2457"/>
    <w:rsid w:val="00205A64"/>
    <w:rsid w:val="00205BD3"/>
    <w:rsid w:val="00211D8E"/>
    <w:rsid w:val="00264BAE"/>
    <w:rsid w:val="0026638C"/>
    <w:rsid w:val="0027199D"/>
    <w:rsid w:val="002736B1"/>
    <w:rsid w:val="002A7001"/>
    <w:rsid w:val="002B2900"/>
    <w:rsid w:val="002B6AA4"/>
    <w:rsid w:val="002C5596"/>
    <w:rsid w:val="002D6387"/>
    <w:rsid w:val="002E62A2"/>
    <w:rsid w:val="00304065"/>
    <w:rsid w:val="00375D14"/>
    <w:rsid w:val="0038258C"/>
    <w:rsid w:val="00391E02"/>
    <w:rsid w:val="00397BB4"/>
    <w:rsid w:val="003A22F1"/>
    <w:rsid w:val="003A4C19"/>
    <w:rsid w:val="003E6221"/>
    <w:rsid w:val="004042E9"/>
    <w:rsid w:val="00437264"/>
    <w:rsid w:val="00437A28"/>
    <w:rsid w:val="00443A3C"/>
    <w:rsid w:val="00447354"/>
    <w:rsid w:val="0044768C"/>
    <w:rsid w:val="00454783"/>
    <w:rsid w:val="004561D5"/>
    <w:rsid w:val="004718F0"/>
    <w:rsid w:val="00503A74"/>
    <w:rsid w:val="00504638"/>
    <w:rsid w:val="005112FF"/>
    <w:rsid w:val="005237A2"/>
    <w:rsid w:val="005262AA"/>
    <w:rsid w:val="00530863"/>
    <w:rsid w:val="00530D59"/>
    <w:rsid w:val="00552A54"/>
    <w:rsid w:val="005831DF"/>
    <w:rsid w:val="005A134D"/>
    <w:rsid w:val="005B593C"/>
    <w:rsid w:val="005B66A8"/>
    <w:rsid w:val="005C0E0A"/>
    <w:rsid w:val="005C3737"/>
    <w:rsid w:val="005C7997"/>
    <w:rsid w:val="005D4BE7"/>
    <w:rsid w:val="005D507E"/>
    <w:rsid w:val="005D74C8"/>
    <w:rsid w:val="005E2858"/>
    <w:rsid w:val="005E30A1"/>
    <w:rsid w:val="006058D7"/>
    <w:rsid w:val="006131C0"/>
    <w:rsid w:val="00632D81"/>
    <w:rsid w:val="00634843"/>
    <w:rsid w:val="006360E4"/>
    <w:rsid w:val="00646CD6"/>
    <w:rsid w:val="006771E7"/>
    <w:rsid w:val="006913D8"/>
    <w:rsid w:val="006A45C7"/>
    <w:rsid w:val="006C2AA1"/>
    <w:rsid w:val="006C3C07"/>
    <w:rsid w:val="006C4736"/>
    <w:rsid w:val="006E1C5F"/>
    <w:rsid w:val="00710580"/>
    <w:rsid w:val="007176B8"/>
    <w:rsid w:val="00720A3E"/>
    <w:rsid w:val="007267B1"/>
    <w:rsid w:val="0072738A"/>
    <w:rsid w:val="00732574"/>
    <w:rsid w:val="007526A3"/>
    <w:rsid w:val="007666CA"/>
    <w:rsid w:val="007B3036"/>
    <w:rsid w:val="007B3C2F"/>
    <w:rsid w:val="007C3FFC"/>
    <w:rsid w:val="007D1ECE"/>
    <w:rsid w:val="007D39CB"/>
    <w:rsid w:val="007D44FA"/>
    <w:rsid w:val="008029AF"/>
    <w:rsid w:val="00822166"/>
    <w:rsid w:val="0085736B"/>
    <w:rsid w:val="00860E14"/>
    <w:rsid w:val="00883935"/>
    <w:rsid w:val="00895B34"/>
    <w:rsid w:val="008A7D3F"/>
    <w:rsid w:val="00917905"/>
    <w:rsid w:val="009326D3"/>
    <w:rsid w:val="00937918"/>
    <w:rsid w:val="00951193"/>
    <w:rsid w:val="009743BB"/>
    <w:rsid w:val="00985CE5"/>
    <w:rsid w:val="00992A44"/>
    <w:rsid w:val="009A5A70"/>
    <w:rsid w:val="009B7B1D"/>
    <w:rsid w:val="009F7D9D"/>
    <w:rsid w:val="00A03309"/>
    <w:rsid w:val="00A60B7C"/>
    <w:rsid w:val="00A6378B"/>
    <w:rsid w:val="00A64CBF"/>
    <w:rsid w:val="00AC367E"/>
    <w:rsid w:val="00AC454B"/>
    <w:rsid w:val="00AE194C"/>
    <w:rsid w:val="00AF2967"/>
    <w:rsid w:val="00B0104B"/>
    <w:rsid w:val="00B0455A"/>
    <w:rsid w:val="00B33F1A"/>
    <w:rsid w:val="00B36E70"/>
    <w:rsid w:val="00B443D6"/>
    <w:rsid w:val="00B53E8F"/>
    <w:rsid w:val="00B7280D"/>
    <w:rsid w:val="00B819EC"/>
    <w:rsid w:val="00B867D8"/>
    <w:rsid w:val="00B87C2D"/>
    <w:rsid w:val="00BA11C1"/>
    <w:rsid w:val="00BD3485"/>
    <w:rsid w:val="00BE2E76"/>
    <w:rsid w:val="00BE7826"/>
    <w:rsid w:val="00C04B76"/>
    <w:rsid w:val="00C14168"/>
    <w:rsid w:val="00CB6544"/>
    <w:rsid w:val="00CF44BF"/>
    <w:rsid w:val="00D22312"/>
    <w:rsid w:val="00D24E62"/>
    <w:rsid w:val="00D423FF"/>
    <w:rsid w:val="00D47DA0"/>
    <w:rsid w:val="00D47FCB"/>
    <w:rsid w:val="00D57000"/>
    <w:rsid w:val="00DA6327"/>
    <w:rsid w:val="00DC2865"/>
    <w:rsid w:val="00DD109E"/>
    <w:rsid w:val="00DD4E82"/>
    <w:rsid w:val="00DD7CE4"/>
    <w:rsid w:val="00DE030B"/>
    <w:rsid w:val="00E04EB0"/>
    <w:rsid w:val="00E07BFF"/>
    <w:rsid w:val="00E312B7"/>
    <w:rsid w:val="00EB34B8"/>
    <w:rsid w:val="00EC76B3"/>
    <w:rsid w:val="00ED155F"/>
    <w:rsid w:val="00F402ED"/>
    <w:rsid w:val="00F60280"/>
    <w:rsid w:val="00F80165"/>
    <w:rsid w:val="00FA1912"/>
    <w:rsid w:val="00FA6E53"/>
    <w:rsid w:val="00FC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5478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1">
    <w:name w:val="xl71"/>
    <w:basedOn w:val="a"/>
    <w:rsid w:val="00530863"/>
    <w:pPr>
      <w:shd w:val="clear" w:color="auto" w:fill="F2F2F2"/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rsid w:val="00530863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30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30863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표준1"/>
    <w:basedOn w:val="a"/>
    <w:rsid w:val="00530863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6">
    <w:name w:val="xl76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80">
    <w:name w:val="xl8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1">
    <w:name w:val="xl81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7">
    <w:name w:val="xl77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2">
    <w:name w:val="xl82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3">
    <w:name w:val="xl83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9">
    <w:name w:val="xl79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E62A2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D39C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39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D39C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D39CB"/>
    <w:rPr>
      <w:rFonts w:ascii="맑은 고딕" w:eastAsia="맑은 고딕" w:hAnsi="맑은 고딕"/>
      <w:noProof/>
    </w:rPr>
  </w:style>
  <w:style w:type="paragraph" w:customStyle="1" w:styleId="MS">
    <w:name w:val="MS바탕글"/>
    <w:basedOn w:val="a"/>
    <w:rsid w:val="00AE194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262AA"/>
  </w:style>
  <w:style w:type="paragraph" w:styleId="a7">
    <w:name w:val="footer"/>
    <w:basedOn w:val="a"/>
    <w:link w:val="Char1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262AA"/>
  </w:style>
  <w:style w:type="character" w:styleId="a8">
    <w:name w:val="Placeholder Text"/>
    <w:basedOn w:val="a0"/>
    <w:uiPriority w:val="99"/>
    <w:semiHidden/>
    <w:rsid w:val="00EB34B8"/>
    <w:rPr>
      <w:color w:val="808080"/>
    </w:rPr>
  </w:style>
  <w:style w:type="paragraph" w:styleId="a9">
    <w:name w:val="Normal (Web)"/>
    <w:basedOn w:val="a"/>
    <w:uiPriority w:val="99"/>
    <w:semiHidden/>
    <w:unhideWhenUsed/>
    <w:rsid w:val="00DD10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5478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1">
    <w:name w:val="xl71"/>
    <w:basedOn w:val="a"/>
    <w:rsid w:val="00530863"/>
    <w:pPr>
      <w:shd w:val="clear" w:color="auto" w:fill="F2F2F2"/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rsid w:val="00530863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30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30863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표준1"/>
    <w:basedOn w:val="a"/>
    <w:rsid w:val="00530863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6">
    <w:name w:val="xl76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80">
    <w:name w:val="xl8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1">
    <w:name w:val="xl81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7">
    <w:name w:val="xl77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2">
    <w:name w:val="xl82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3">
    <w:name w:val="xl83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9">
    <w:name w:val="xl79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E62A2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D39C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39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D39C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D39CB"/>
    <w:rPr>
      <w:rFonts w:ascii="맑은 고딕" w:eastAsia="맑은 고딕" w:hAnsi="맑은 고딕"/>
      <w:noProof/>
    </w:rPr>
  </w:style>
  <w:style w:type="paragraph" w:customStyle="1" w:styleId="MS">
    <w:name w:val="MS바탕글"/>
    <w:basedOn w:val="a"/>
    <w:rsid w:val="00AE194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262AA"/>
  </w:style>
  <w:style w:type="paragraph" w:styleId="a7">
    <w:name w:val="footer"/>
    <w:basedOn w:val="a"/>
    <w:link w:val="Char1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262AA"/>
  </w:style>
  <w:style w:type="character" w:styleId="a8">
    <w:name w:val="Placeholder Text"/>
    <w:basedOn w:val="a0"/>
    <w:uiPriority w:val="99"/>
    <w:semiHidden/>
    <w:rsid w:val="00EB34B8"/>
    <w:rPr>
      <w:color w:val="808080"/>
    </w:rPr>
  </w:style>
  <w:style w:type="paragraph" w:styleId="a9">
    <w:name w:val="Normal (Web)"/>
    <w:basedOn w:val="a"/>
    <w:uiPriority w:val="99"/>
    <w:semiHidden/>
    <w:unhideWhenUsed/>
    <w:rsid w:val="00DD10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0CD07-50E6-4CB9-B32F-46C13A248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Hannah</cp:lastModifiedBy>
  <cp:revision>96</cp:revision>
  <dcterms:created xsi:type="dcterms:W3CDTF">2023-04-05T07:06:00Z</dcterms:created>
  <dcterms:modified xsi:type="dcterms:W3CDTF">2023-06-1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27657953</vt:i4>
  </property>
</Properties>
</file>